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65A2C" w14:textId="19EB0D24" w:rsidR="002F2F0F" w:rsidRDefault="00201EF6" w:rsidP="001A6075">
      <w:r w:rsidRPr="00604711">
        <w:rPr>
          <w:b/>
          <w:bCs/>
        </w:rPr>
        <w:t>Table S2</w:t>
      </w:r>
      <w:r w:rsidR="002F2F0F">
        <w:rPr>
          <w:b/>
          <w:bCs/>
        </w:rPr>
        <w:t xml:space="preserve"> below</w:t>
      </w:r>
      <w:r w:rsidRPr="00604711">
        <w:rPr>
          <w:b/>
          <w:bCs/>
        </w:rPr>
        <w:t>:</w:t>
      </w:r>
      <w:r>
        <w:t xml:space="preserve"> Comparison and contrast between our patients with </w:t>
      </w:r>
      <w:r w:rsidRPr="009A15EB">
        <w:rPr>
          <w:i/>
          <w:iCs/>
        </w:rPr>
        <w:t>KMT2D</w:t>
      </w:r>
      <w:r>
        <w:rPr>
          <w:i/>
          <w:iCs/>
        </w:rPr>
        <w:t xml:space="preserve"> </w:t>
      </w:r>
      <w:r>
        <w:t>missense variants and those described in literature.</w:t>
      </w:r>
      <w:r w:rsidR="008E110A">
        <w:t xml:space="preserve"> *This </w:t>
      </w:r>
      <w:r w:rsidR="006C609A">
        <w:t xml:space="preserve">study </w:t>
      </w:r>
      <w:r w:rsidR="008E110A">
        <w:t>does not distinguish between missense and other variants and reports data on all patients simultaneously.</w:t>
      </w:r>
      <w:r w:rsidR="00FA637B">
        <w:t xml:space="preserve"> </w:t>
      </w:r>
      <w:r w:rsidR="001A6075">
        <w:t>Human Phenotype Ontology (HPO) for the terms presented are</w:t>
      </w:r>
      <w:bookmarkStart w:id="0" w:name="_heading=h.gjdgxs" w:colFirst="0" w:colLast="0"/>
      <w:bookmarkEnd w:id="0"/>
      <w:r w:rsidR="001A6075">
        <w:t xml:space="preserve"> as follows: abnormal dentition HP:0000164; athelia HP:0002561; Atrial Septal Defect (ASD) HP:0001631; brachydactyly HP:0001156; choanal atresia HP:0000453; cleft palate HP:0000175; Coarctation of Aorta (CoA) HP:0001680; Congenital Heart Disease (CHD) HP:0001627; Corpus callosum thinning HP:0033725; depressed nasal tip HP:0000437; developmental delay HP:0001263; epicanthal folds HP:0000286; Epilepsy HP:0001250; Eye abnormality HP:0000478; Hearing impairment HP:0000365; Heart Valve Abnormality HP:0001654; high-arched palate HP:0000218; hypertelorism HP:0000316; Hypoglycemia HP:0001943; Hypothyroidism HP:0000821; lacrimal gland anomaly HP:0011482; long eyelashes HP:0000527; Long palpebral fissures HP:0000637; lower eyelid eversion HP:0007655; microcephaly HP:0000252; micrognathia HP:0000347; neck pit HP:0100272; Patent Ductus Arteriosus(PDA) HP:0001643; Patent Foramen Ovale (PFO) HP:0001655; polydactyly HP:0010442; protruding ears HP:0000411; short stature HP:0004322; slanted palpebral fissures</w:t>
      </w:r>
      <w:r w:rsidR="003E25A5">
        <w:t xml:space="preserve"> </w:t>
      </w:r>
      <w:r w:rsidR="001A6075">
        <w:t>HP:0200006; sparse eyebrows HP:0045075; Strabismus HP:0000486; Ventricular Septal Defect (VSD) HP:0001629.</w:t>
      </w:r>
    </w:p>
    <w:p w14:paraId="48F0524F" w14:textId="77777777" w:rsidR="002F2F0F" w:rsidRDefault="002F2F0F">
      <w:r>
        <w:br w:type="page"/>
      </w:r>
    </w:p>
    <w:tbl>
      <w:tblPr>
        <w:tblStyle w:val="Tabelasiatki4"/>
        <w:tblW w:w="16434" w:type="dxa"/>
        <w:tblInd w:w="-1139" w:type="dxa"/>
        <w:tblLook w:val="04A0" w:firstRow="1" w:lastRow="0" w:firstColumn="1" w:lastColumn="0" w:noHBand="0" w:noVBand="1"/>
      </w:tblPr>
      <w:tblGrid>
        <w:gridCol w:w="1552"/>
        <w:gridCol w:w="1710"/>
        <w:gridCol w:w="2350"/>
        <w:gridCol w:w="1984"/>
        <w:gridCol w:w="1380"/>
        <w:gridCol w:w="1455"/>
        <w:gridCol w:w="1480"/>
        <w:gridCol w:w="1460"/>
        <w:gridCol w:w="1540"/>
        <w:gridCol w:w="1523"/>
      </w:tblGrid>
      <w:tr w:rsidR="00D670A1" w:rsidRPr="00D670A1" w14:paraId="5F01475D" w14:textId="77777777" w:rsidTr="001C4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1C2FFC9" w14:textId="77777777" w:rsidR="00D670A1" w:rsidRPr="00743DBC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  <w:p w14:paraId="6E7F3F1C" w14:textId="0B7DBCDC" w:rsidR="00743DBC" w:rsidRPr="00D670A1" w:rsidRDefault="00743DBC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22A4FCF3" w14:textId="77777777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2E88BFC9" w14:textId="77777777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Our study</w:t>
            </w:r>
          </w:p>
        </w:tc>
        <w:tc>
          <w:tcPr>
            <w:tcW w:w="1984" w:type="dxa"/>
            <w:noWrap/>
            <w:hideMark/>
          </w:tcPr>
          <w:p w14:paraId="4F323CC3" w14:textId="432C3EAE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Bruni</w:t>
            </w:r>
            <w:r w:rsidR="007C1F9C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 xml:space="preserve"> et al.</w:t>
            </w: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, 2020</w:t>
            </w:r>
          </w:p>
        </w:tc>
        <w:tc>
          <w:tcPr>
            <w:tcW w:w="1380" w:type="dxa"/>
            <w:noWrap/>
            <w:hideMark/>
          </w:tcPr>
          <w:p w14:paraId="5551EE43" w14:textId="4677D237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Lehman</w:t>
            </w:r>
            <w:r w:rsidR="007C1F9C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 xml:space="preserve"> et al.</w:t>
            </w: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, 2017</w:t>
            </w:r>
            <w:r w:rsidR="002957A6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*</w:t>
            </w:r>
          </w:p>
        </w:tc>
        <w:tc>
          <w:tcPr>
            <w:tcW w:w="1455" w:type="dxa"/>
            <w:noWrap/>
            <w:hideMark/>
          </w:tcPr>
          <w:p w14:paraId="432E6FFC" w14:textId="77E88CF2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Shanugguan</w:t>
            </w:r>
            <w:r w:rsidR="007C1F9C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 xml:space="preserve"> et al.</w:t>
            </w: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, 2019</w:t>
            </w:r>
          </w:p>
        </w:tc>
        <w:tc>
          <w:tcPr>
            <w:tcW w:w="1480" w:type="dxa"/>
            <w:noWrap/>
            <w:hideMark/>
          </w:tcPr>
          <w:p w14:paraId="678AE2BF" w14:textId="24F06751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Tharreau</w:t>
            </w:r>
            <w:r w:rsidR="007C1F9C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 xml:space="preserve"> et al.</w:t>
            </w: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, 2022</w:t>
            </w:r>
          </w:p>
        </w:tc>
        <w:tc>
          <w:tcPr>
            <w:tcW w:w="1460" w:type="dxa"/>
            <w:noWrap/>
            <w:hideMark/>
          </w:tcPr>
          <w:p w14:paraId="5629AF2C" w14:textId="1BDF88D4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Badalato</w:t>
            </w:r>
            <w:r w:rsidR="007C1F9C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 xml:space="preserve"> et al.</w:t>
            </w: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, 2017</w:t>
            </w:r>
          </w:p>
        </w:tc>
        <w:tc>
          <w:tcPr>
            <w:tcW w:w="1540" w:type="dxa"/>
            <w:noWrap/>
            <w:hideMark/>
          </w:tcPr>
          <w:p w14:paraId="18321982" w14:textId="376D3A83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Baldridge</w:t>
            </w:r>
            <w:r w:rsidR="007C1F9C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 xml:space="preserve"> et al.</w:t>
            </w: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, 2020</w:t>
            </w:r>
          </w:p>
        </w:tc>
        <w:tc>
          <w:tcPr>
            <w:tcW w:w="1523" w:type="dxa"/>
            <w:noWrap/>
            <w:hideMark/>
          </w:tcPr>
          <w:p w14:paraId="550940A1" w14:textId="77777777" w:rsidR="00D670A1" w:rsidRPr="00D670A1" w:rsidRDefault="00D670A1" w:rsidP="00D67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sz w:val="20"/>
                <w:szCs w:val="20"/>
                <w:lang w:eastAsia="en-IE"/>
              </w:rPr>
              <w:t>Cuvertino et al., 2020</w:t>
            </w:r>
          </w:p>
        </w:tc>
      </w:tr>
      <w:tr w:rsidR="00743DBC" w:rsidRPr="00D670A1" w14:paraId="79775C8A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4F1BA3AF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umber of pts</w:t>
            </w:r>
          </w:p>
        </w:tc>
        <w:tc>
          <w:tcPr>
            <w:tcW w:w="1710" w:type="dxa"/>
            <w:noWrap/>
            <w:hideMark/>
          </w:tcPr>
          <w:p w14:paraId="726355C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67DF8285" w14:textId="1C8730E1" w:rsidR="00D670A1" w:rsidRPr="00D670A1" w:rsidRDefault="00DD6D77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49F1BA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6F3DE3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1</w:t>
            </w:r>
          </w:p>
        </w:tc>
        <w:tc>
          <w:tcPr>
            <w:tcW w:w="1455" w:type="dxa"/>
            <w:noWrap/>
            <w:hideMark/>
          </w:tcPr>
          <w:p w14:paraId="34A1691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2F4A0B5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46A132D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3127303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523" w:type="dxa"/>
            <w:noWrap/>
            <w:hideMark/>
          </w:tcPr>
          <w:p w14:paraId="4771F2AB" w14:textId="771C4B49" w:rsidR="00D670A1" w:rsidRPr="00D670A1" w:rsidRDefault="003B47F8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</w:tc>
      </w:tr>
      <w:tr w:rsidR="00D670A1" w:rsidRPr="00D670A1" w14:paraId="4ECFB7B6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32612D7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Sex</w:t>
            </w:r>
          </w:p>
        </w:tc>
        <w:tc>
          <w:tcPr>
            <w:tcW w:w="1710" w:type="dxa"/>
            <w:noWrap/>
            <w:hideMark/>
          </w:tcPr>
          <w:p w14:paraId="16ADB3E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20DC3B47" w14:textId="4B42D8A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 8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BDAE4C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F</w:t>
            </w:r>
          </w:p>
        </w:tc>
        <w:tc>
          <w:tcPr>
            <w:tcW w:w="1380" w:type="dxa"/>
            <w:noWrap/>
            <w:hideMark/>
          </w:tcPr>
          <w:p w14:paraId="5787021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 16/31</w:t>
            </w:r>
          </w:p>
        </w:tc>
        <w:tc>
          <w:tcPr>
            <w:tcW w:w="1455" w:type="dxa"/>
            <w:noWrap/>
            <w:hideMark/>
          </w:tcPr>
          <w:p w14:paraId="7168838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F</w:t>
            </w:r>
          </w:p>
        </w:tc>
        <w:tc>
          <w:tcPr>
            <w:tcW w:w="1480" w:type="dxa"/>
            <w:noWrap/>
            <w:hideMark/>
          </w:tcPr>
          <w:p w14:paraId="518B857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 2/5</w:t>
            </w:r>
          </w:p>
        </w:tc>
        <w:tc>
          <w:tcPr>
            <w:tcW w:w="1460" w:type="dxa"/>
            <w:noWrap/>
            <w:hideMark/>
          </w:tcPr>
          <w:p w14:paraId="708C574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 1/3</w:t>
            </w:r>
          </w:p>
        </w:tc>
        <w:tc>
          <w:tcPr>
            <w:tcW w:w="1540" w:type="dxa"/>
            <w:noWrap/>
            <w:hideMark/>
          </w:tcPr>
          <w:p w14:paraId="52FD6DA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 1/4</w:t>
            </w:r>
          </w:p>
        </w:tc>
        <w:tc>
          <w:tcPr>
            <w:tcW w:w="1523" w:type="dxa"/>
            <w:noWrap/>
            <w:hideMark/>
          </w:tcPr>
          <w:p w14:paraId="5F655DE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743DBC" w:rsidRPr="00D670A1" w14:paraId="25B10C9F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11C7B0B0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ge (years)</w:t>
            </w:r>
          </w:p>
        </w:tc>
        <w:tc>
          <w:tcPr>
            <w:tcW w:w="1710" w:type="dxa"/>
            <w:noWrap/>
            <w:hideMark/>
          </w:tcPr>
          <w:p w14:paraId="34D2152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7A830C87" w14:textId="79EAADE6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-12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, 26</w:t>
            </w:r>
          </w:p>
        </w:tc>
        <w:tc>
          <w:tcPr>
            <w:tcW w:w="1984" w:type="dxa"/>
            <w:noWrap/>
            <w:hideMark/>
          </w:tcPr>
          <w:p w14:paraId="1084853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46F65CE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 to 16</w:t>
            </w:r>
          </w:p>
        </w:tc>
        <w:tc>
          <w:tcPr>
            <w:tcW w:w="1455" w:type="dxa"/>
            <w:noWrap/>
            <w:hideMark/>
          </w:tcPr>
          <w:p w14:paraId="7455E06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1D8FBAB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Lifelong</w:t>
            </w:r>
          </w:p>
        </w:tc>
        <w:tc>
          <w:tcPr>
            <w:tcW w:w="1460" w:type="dxa"/>
            <w:noWrap/>
            <w:hideMark/>
          </w:tcPr>
          <w:p w14:paraId="2DFC02A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,9,36</w:t>
            </w:r>
          </w:p>
        </w:tc>
        <w:tc>
          <w:tcPr>
            <w:tcW w:w="1540" w:type="dxa"/>
            <w:noWrap/>
            <w:hideMark/>
          </w:tcPr>
          <w:p w14:paraId="37FFD07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4-24</w:t>
            </w:r>
          </w:p>
        </w:tc>
        <w:tc>
          <w:tcPr>
            <w:tcW w:w="1523" w:type="dxa"/>
            <w:noWrap/>
            <w:hideMark/>
          </w:tcPr>
          <w:p w14:paraId="6BEE07E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743DBC" w:rsidRPr="00D670A1" w14:paraId="665E7A2C" w14:textId="77777777" w:rsidTr="001C4B3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14:paraId="143DE723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nthropometric measurements &lt;3cc</w:t>
            </w:r>
          </w:p>
        </w:tc>
        <w:tc>
          <w:tcPr>
            <w:tcW w:w="1710" w:type="dxa"/>
            <w:noWrap/>
            <w:hideMark/>
          </w:tcPr>
          <w:p w14:paraId="25D8E61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crocephaly</w:t>
            </w:r>
          </w:p>
        </w:tc>
        <w:tc>
          <w:tcPr>
            <w:tcW w:w="2350" w:type="dxa"/>
            <w:noWrap/>
            <w:hideMark/>
          </w:tcPr>
          <w:p w14:paraId="0D008316" w14:textId="58ED7728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7B19E5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4141DB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55" w:type="dxa"/>
            <w:noWrap/>
            <w:hideMark/>
          </w:tcPr>
          <w:p w14:paraId="32C3B79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967D13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3ED2C46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36C5D34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/4</w:t>
            </w:r>
          </w:p>
        </w:tc>
        <w:tc>
          <w:tcPr>
            <w:tcW w:w="1523" w:type="dxa"/>
            <w:noWrap/>
            <w:hideMark/>
          </w:tcPr>
          <w:p w14:paraId="5E470A2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743DBC" w:rsidRPr="00D670A1" w14:paraId="5C69EB15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14:paraId="5181E6AA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7F7AEB2F" w14:textId="1B4CEA87" w:rsidR="00D670A1" w:rsidRPr="00D670A1" w:rsidRDefault="00C675F5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Short stature</w:t>
            </w:r>
          </w:p>
        </w:tc>
        <w:tc>
          <w:tcPr>
            <w:tcW w:w="2350" w:type="dxa"/>
            <w:noWrap/>
            <w:hideMark/>
          </w:tcPr>
          <w:p w14:paraId="299D6BB4" w14:textId="057B1F93" w:rsidR="00D670A1" w:rsidRPr="00D670A1" w:rsidRDefault="008505EB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1739952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171C054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9038E9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0883401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2E3E22B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3</w:t>
            </w:r>
          </w:p>
        </w:tc>
        <w:tc>
          <w:tcPr>
            <w:tcW w:w="1540" w:type="dxa"/>
            <w:noWrap/>
            <w:hideMark/>
          </w:tcPr>
          <w:p w14:paraId="20C5E1E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4</w:t>
            </w:r>
          </w:p>
        </w:tc>
        <w:tc>
          <w:tcPr>
            <w:tcW w:w="1523" w:type="dxa"/>
            <w:noWrap/>
            <w:hideMark/>
          </w:tcPr>
          <w:p w14:paraId="6279241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/9</w:t>
            </w:r>
          </w:p>
        </w:tc>
      </w:tr>
      <w:tr w:rsidR="00743DBC" w:rsidRPr="00D670A1" w14:paraId="6F4565F6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14:paraId="666C59F8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65C47B06" w14:textId="556F611A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B</w:t>
            </w:r>
            <w:r w:rsidR="00FA63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irth weight</w:t>
            </w:r>
          </w:p>
        </w:tc>
        <w:tc>
          <w:tcPr>
            <w:tcW w:w="2350" w:type="dxa"/>
            <w:noWrap/>
            <w:hideMark/>
          </w:tcPr>
          <w:p w14:paraId="3DB07FA7" w14:textId="55E1F67C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Normal 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71E07C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61D3C8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7AA7DBB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14A4B8B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0E4E6DF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71DC71E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310A32A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32D3C1BD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14:paraId="54658AE6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568E6F3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Birth length</w:t>
            </w:r>
          </w:p>
        </w:tc>
        <w:tc>
          <w:tcPr>
            <w:tcW w:w="2350" w:type="dxa"/>
            <w:noWrap/>
            <w:hideMark/>
          </w:tcPr>
          <w:p w14:paraId="314CC29B" w14:textId="583246DC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Normal 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8D28E4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70A9D93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EFF0A7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594252D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6070345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4B9465E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17159A7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03322885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00BC48D4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Facial dysmorphism</w:t>
            </w:r>
          </w:p>
        </w:tc>
        <w:tc>
          <w:tcPr>
            <w:tcW w:w="1710" w:type="dxa"/>
            <w:noWrap/>
            <w:hideMark/>
          </w:tcPr>
          <w:p w14:paraId="5242A656" w14:textId="1F34B4AA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Typical KS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features</w:t>
            </w:r>
          </w:p>
        </w:tc>
        <w:tc>
          <w:tcPr>
            <w:tcW w:w="2350" w:type="dxa"/>
            <w:noWrap/>
            <w:hideMark/>
          </w:tcPr>
          <w:p w14:paraId="61F4095B" w14:textId="3DBB3AF2" w:rsidR="00D670A1" w:rsidRPr="00D670A1" w:rsidRDefault="00DD6D77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A17E4B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1AF0A1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455" w:type="dxa"/>
            <w:noWrap/>
            <w:hideMark/>
          </w:tcPr>
          <w:p w14:paraId="2322EF9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0E4F636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16A4580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39D2E66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6ADEDF8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19E2DE64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6492E24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307BDAEC" w14:textId="49821030" w:rsidR="00D670A1" w:rsidRPr="00D670A1" w:rsidRDefault="0006636F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Slanted </w:t>
            </w:r>
            <w:r w:rsidR="001B28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palpebral fissures</w:t>
            </w:r>
          </w:p>
        </w:tc>
        <w:tc>
          <w:tcPr>
            <w:tcW w:w="2350" w:type="dxa"/>
            <w:noWrap/>
            <w:hideMark/>
          </w:tcPr>
          <w:p w14:paraId="1A8A50ED" w14:textId="0FF28804" w:rsidR="00D670A1" w:rsidRPr="00D670A1" w:rsidRDefault="00F41695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474F489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7A1E24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87210C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3AF9DC5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1E85A9E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08D2D4C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1B39F7C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21A92D41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F7A610B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4E9BE1D" w14:textId="79E0C488" w:rsidR="00D670A1" w:rsidRPr="00D670A1" w:rsidRDefault="0006636F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Long palpebral fissures</w:t>
            </w:r>
          </w:p>
        </w:tc>
        <w:tc>
          <w:tcPr>
            <w:tcW w:w="2350" w:type="dxa"/>
            <w:noWrap/>
            <w:hideMark/>
          </w:tcPr>
          <w:p w14:paraId="162F0D38" w14:textId="05C712E7" w:rsidR="00D670A1" w:rsidRPr="00D670A1" w:rsidRDefault="00F41695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8</w:t>
            </w:r>
            <w:r w:rsidR="00DD6D77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61AD70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EB86F3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48FE0A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0EAB608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5FA31BC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3</w:t>
            </w:r>
          </w:p>
        </w:tc>
        <w:tc>
          <w:tcPr>
            <w:tcW w:w="1540" w:type="dxa"/>
            <w:noWrap/>
            <w:hideMark/>
          </w:tcPr>
          <w:p w14:paraId="0F6D30A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6AF0599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13BF6AD8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239C9C9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2DFF268C" w14:textId="0D0ABA13" w:rsidR="00D670A1" w:rsidRPr="00D670A1" w:rsidRDefault="0006636F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Long eyelashes</w:t>
            </w:r>
          </w:p>
        </w:tc>
        <w:tc>
          <w:tcPr>
            <w:tcW w:w="2350" w:type="dxa"/>
            <w:noWrap/>
            <w:hideMark/>
          </w:tcPr>
          <w:p w14:paraId="30768C85" w14:textId="72C772CC" w:rsidR="00D670A1" w:rsidRPr="00D670A1" w:rsidRDefault="00F41695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</w:t>
            </w:r>
            <w:r w:rsidR="00DD6D77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4EF9A4F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A3B02C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4E6851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3A8C229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2D18AC6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269B2E0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2A40D1D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20BF8B39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172A15C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15A50571" w14:textId="768035C0" w:rsidR="00D670A1" w:rsidRPr="00D670A1" w:rsidRDefault="0006636F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Epicanthal folds</w:t>
            </w:r>
          </w:p>
        </w:tc>
        <w:tc>
          <w:tcPr>
            <w:tcW w:w="2350" w:type="dxa"/>
            <w:noWrap/>
            <w:hideMark/>
          </w:tcPr>
          <w:p w14:paraId="76CE6A4F" w14:textId="0D5A4185" w:rsidR="00D670A1" w:rsidRPr="00D670A1" w:rsidRDefault="00F41695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7</w:t>
            </w:r>
            <w:r w:rsidR="00DD6D77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7D1439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21C0C6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69144C2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4ABAE06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7E4037B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00A584C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68E47DE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20B6BED7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F4CC965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6FD710AA" w14:textId="22226EB8" w:rsidR="00D670A1" w:rsidRPr="00D670A1" w:rsidRDefault="0006636F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Hypertelorism</w:t>
            </w:r>
          </w:p>
        </w:tc>
        <w:tc>
          <w:tcPr>
            <w:tcW w:w="2350" w:type="dxa"/>
            <w:noWrap/>
            <w:hideMark/>
          </w:tcPr>
          <w:p w14:paraId="28A73608" w14:textId="6A69AB0E" w:rsidR="00D670A1" w:rsidRPr="00D670A1" w:rsidRDefault="00F41695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</w:t>
            </w:r>
            <w:r w:rsidR="00DD6D77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1D0968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A2B15F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51F6F15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0996329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621F680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69E5BB1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2D473B3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231151DA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1DC3F122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1067395" w14:textId="7F25BD21" w:rsidR="00D670A1" w:rsidRPr="00D670A1" w:rsidRDefault="0006636F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Sparse eyebrows</w:t>
            </w:r>
          </w:p>
        </w:tc>
        <w:tc>
          <w:tcPr>
            <w:tcW w:w="2350" w:type="dxa"/>
            <w:noWrap/>
            <w:hideMark/>
          </w:tcPr>
          <w:p w14:paraId="6F8CC084" w14:textId="3539A2B3" w:rsidR="00D670A1" w:rsidRPr="00D670A1" w:rsidRDefault="00285942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7</w:t>
            </w:r>
            <w:r w:rsidR="00DD6D77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5C27A4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0DA7BA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8C7229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7A86E20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239A2B5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6C7C972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02C0372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46DA1551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A7DDAE2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7942F3E7" w14:textId="7AB454F8" w:rsidR="00D670A1" w:rsidRPr="00D670A1" w:rsidRDefault="0006636F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Pro</w:t>
            </w:r>
            <w:r w:rsidR="001B28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trud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ears</w:t>
            </w:r>
          </w:p>
        </w:tc>
        <w:tc>
          <w:tcPr>
            <w:tcW w:w="2350" w:type="dxa"/>
            <w:noWrap/>
            <w:hideMark/>
          </w:tcPr>
          <w:p w14:paraId="1893E306" w14:textId="7A799F54" w:rsidR="00D670A1" w:rsidRPr="00D670A1" w:rsidRDefault="00285942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</w:t>
            </w:r>
            <w:r w:rsidR="00DD6D77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C792BA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F8BA02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A8B919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75C579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4C9A307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3</w:t>
            </w:r>
          </w:p>
        </w:tc>
        <w:tc>
          <w:tcPr>
            <w:tcW w:w="1540" w:type="dxa"/>
            <w:noWrap/>
            <w:hideMark/>
          </w:tcPr>
          <w:p w14:paraId="5242774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4</w:t>
            </w:r>
          </w:p>
        </w:tc>
        <w:tc>
          <w:tcPr>
            <w:tcW w:w="1523" w:type="dxa"/>
            <w:noWrap/>
            <w:hideMark/>
          </w:tcPr>
          <w:p w14:paraId="5AE60EF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/9</w:t>
            </w:r>
          </w:p>
        </w:tc>
      </w:tr>
      <w:tr w:rsidR="00D670A1" w:rsidRPr="00D670A1" w14:paraId="612C3FFE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770A59C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778E1BB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crognathia</w:t>
            </w:r>
          </w:p>
        </w:tc>
        <w:tc>
          <w:tcPr>
            <w:tcW w:w="2350" w:type="dxa"/>
            <w:noWrap/>
            <w:hideMark/>
          </w:tcPr>
          <w:p w14:paraId="21C98D8D" w14:textId="7206A9D2" w:rsidR="00D670A1" w:rsidRPr="00D670A1" w:rsidRDefault="00DD6D77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10</w:t>
            </w:r>
          </w:p>
        </w:tc>
        <w:tc>
          <w:tcPr>
            <w:tcW w:w="1984" w:type="dxa"/>
            <w:noWrap/>
            <w:hideMark/>
          </w:tcPr>
          <w:p w14:paraId="4C4826E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708324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607C70A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20FB9C3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6FA52ED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2F01E84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773902C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7DBDBA6D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99FD9FF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47B0CF8" w14:textId="72729F26" w:rsidR="00D670A1" w:rsidRPr="00D670A1" w:rsidRDefault="0006636F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Lower eyelid eversion</w:t>
            </w:r>
          </w:p>
        </w:tc>
        <w:tc>
          <w:tcPr>
            <w:tcW w:w="2350" w:type="dxa"/>
            <w:noWrap/>
            <w:hideMark/>
          </w:tcPr>
          <w:p w14:paraId="7FAD26FC" w14:textId="019D6156" w:rsidR="00D670A1" w:rsidRPr="00D670A1" w:rsidRDefault="00DD6D77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9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0BD87C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720EF5C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2F778E8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2AE63D5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5DCB088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5112A3B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531F95A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635602E8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2A5EAB8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622A9040" w14:textId="2A0204CE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Depressed </w:t>
            </w:r>
            <w:r w:rsidR="001B28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br/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</w:t>
            </w:r>
            <w:r w:rsidR="001B28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sal tip</w:t>
            </w:r>
          </w:p>
        </w:tc>
        <w:tc>
          <w:tcPr>
            <w:tcW w:w="2350" w:type="dxa"/>
            <w:noWrap/>
            <w:hideMark/>
          </w:tcPr>
          <w:p w14:paraId="15ECC763" w14:textId="11D65856" w:rsidR="00D670A1" w:rsidRPr="00D670A1" w:rsidRDefault="00DD6D77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9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7A9D62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0989E1C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09A64A1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4B74DE7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5D878F7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3496A07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1196DAD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411EA9BD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5BA5CD6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98886C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hoanal atresia</w:t>
            </w:r>
          </w:p>
        </w:tc>
        <w:tc>
          <w:tcPr>
            <w:tcW w:w="2350" w:type="dxa"/>
            <w:noWrap/>
            <w:hideMark/>
          </w:tcPr>
          <w:p w14:paraId="55A7AF66" w14:textId="586A8A98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1D00C8D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4226232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C1F150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5F75F45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5</w:t>
            </w:r>
          </w:p>
        </w:tc>
        <w:tc>
          <w:tcPr>
            <w:tcW w:w="1460" w:type="dxa"/>
            <w:noWrap/>
            <w:hideMark/>
          </w:tcPr>
          <w:p w14:paraId="4B2CCA0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3</w:t>
            </w:r>
          </w:p>
        </w:tc>
        <w:tc>
          <w:tcPr>
            <w:tcW w:w="1540" w:type="dxa"/>
            <w:noWrap/>
            <w:hideMark/>
          </w:tcPr>
          <w:p w14:paraId="104EA55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/4</w:t>
            </w:r>
          </w:p>
        </w:tc>
        <w:tc>
          <w:tcPr>
            <w:tcW w:w="1523" w:type="dxa"/>
            <w:noWrap/>
            <w:hideMark/>
          </w:tcPr>
          <w:p w14:paraId="3429C2B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7/9</w:t>
            </w:r>
          </w:p>
        </w:tc>
      </w:tr>
      <w:tr w:rsidR="00D670A1" w:rsidRPr="00D670A1" w14:paraId="09896D73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50627C4B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6D4731C5" w14:textId="55E976CA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Lacrimal </w:t>
            </w:r>
            <w:r w:rsidR="00FF3A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gland 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nomaly</w:t>
            </w:r>
          </w:p>
        </w:tc>
        <w:tc>
          <w:tcPr>
            <w:tcW w:w="2350" w:type="dxa"/>
            <w:noWrap/>
            <w:hideMark/>
          </w:tcPr>
          <w:p w14:paraId="5F4D3B51" w14:textId="7C8BFB7A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0E969D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058F428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63F785C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29D3727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5</w:t>
            </w:r>
          </w:p>
        </w:tc>
        <w:tc>
          <w:tcPr>
            <w:tcW w:w="1460" w:type="dxa"/>
            <w:noWrap/>
            <w:hideMark/>
          </w:tcPr>
          <w:p w14:paraId="2FDA226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3</w:t>
            </w:r>
          </w:p>
        </w:tc>
        <w:tc>
          <w:tcPr>
            <w:tcW w:w="1540" w:type="dxa"/>
            <w:noWrap/>
            <w:hideMark/>
          </w:tcPr>
          <w:p w14:paraId="5E66C2F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4</w:t>
            </w:r>
          </w:p>
        </w:tc>
        <w:tc>
          <w:tcPr>
            <w:tcW w:w="1523" w:type="dxa"/>
            <w:noWrap/>
            <w:hideMark/>
          </w:tcPr>
          <w:p w14:paraId="2751D5F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7/9</w:t>
            </w:r>
          </w:p>
        </w:tc>
      </w:tr>
      <w:tr w:rsidR="00743DBC" w:rsidRPr="00D670A1" w14:paraId="6349E410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83881A8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2AD302A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eck pits</w:t>
            </w:r>
          </w:p>
        </w:tc>
        <w:tc>
          <w:tcPr>
            <w:tcW w:w="2350" w:type="dxa"/>
            <w:noWrap/>
            <w:hideMark/>
          </w:tcPr>
          <w:p w14:paraId="7C1A1EAD" w14:textId="2F95C4DF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1117DAC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B307E3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6E67358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087E9B8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5</w:t>
            </w:r>
          </w:p>
        </w:tc>
        <w:tc>
          <w:tcPr>
            <w:tcW w:w="1460" w:type="dxa"/>
            <w:noWrap/>
            <w:hideMark/>
          </w:tcPr>
          <w:p w14:paraId="7C211EC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3</w:t>
            </w:r>
          </w:p>
        </w:tc>
        <w:tc>
          <w:tcPr>
            <w:tcW w:w="1540" w:type="dxa"/>
            <w:noWrap/>
            <w:hideMark/>
          </w:tcPr>
          <w:p w14:paraId="1DA75E0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4</w:t>
            </w:r>
          </w:p>
        </w:tc>
        <w:tc>
          <w:tcPr>
            <w:tcW w:w="1523" w:type="dxa"/>
            <w:noWrap/>
            <w:hideMark/>
          </w:tcPr>
          <w:p w14:paraId="38CE742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7/9</w:t>
            </w:r>
          </w:p>
        </w:tc>
      </w:tr>
      <w:tr w:rsidR="00D670A1" w:rsidRPr="00D670A1" w14:paraId="7FCC2A74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4BF1DFE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outh dysmorphism</w:t>
            </w:r>
          </w:p>
        </w:tc>
        <w:tc>
          <w:tcPr>
            <w:tcW w:w="1710" w:type="dxa"/>
            <w:noWrap/>
            <w:hideMark/>
          </w:tcPr>
          <w:p w14:paraId="52EE6D7E" w14:textId="68852399" w:rsidR="00D670A1" w:rsidRPr="00D670A1" w:rsidRDefault="0006636F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bnormal dentition</w:t>
            </w:r>
          </w:p>
        </w:tc>
        <w:tc>
          <w:tcPr>
            <w:tcW w:w="2350" w:type="dxa"/>
            <w:noWrap/>
            <w:hideMark/>
          </w:tcPr>
          <w:p w14:paraId="1FEB5AE9" w14:textId="5303462B" w:rsidR="00D670A1" w:rsidRPr="00D670A1" w:rsidRDefault="00DD6D77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30B51D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44FA3F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7E51DBB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256638D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5</w:t>
            </w:r>
          </w:p>
        </w:tc>
        <w:tc>
          <w:tcPr>
            <w:tcW w:w="1460" w:type="dxa"/>
            <w:noWrap/>
            <w:hideMark/>
          </w:tcPr>
          <w:p w14:paraId="5DA08A9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3</w:t>
            </w:r>
          </w:p>
        </w:tc>
        <w:tc>
          <w:tcPr>
            <w:tcW w:w="1540" w:type="dxa"/>
            <w:noWrap/>
            <w:hideMark/>
          </w:tcPr>
          <w:p w14:paraId="72F0C86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/4</w:t>
            </w:r>
          </w:p>
        </w:tc>
        <w:tc>
          <w:tcPr>
            <w:tcW w:w="1523" w:type="dxa"/>
            <w:noWrap/>
            <w:hideMark/>
          </w:tcPr>
          <w:p w14:paraId="1A45B8B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9</w:t>
            </w:r>
          </w:p>
        </w:tc>
      </w:tr>
      <w:tr w:rsidR="00743DBC" w:rsidRPr="00D670A1" w14:paraId="6828C101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5685AC82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6137E78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acrodontia</w:t>
            </w:r>
          </w:p>
        </w:tc>
        <w:tc>
          <w:tcPr>
            <w:tcW w:w="2350" w:type="dxa"/>
            <w:noWrap/>
            <w:hideMark/>
          </w:tcPr>
          <w:p w14:paraId="38BAA40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6B34576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20A95C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7B20374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1DF565A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6A4A716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44ECF77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51DEB73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3D9DE0C0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7E812A63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3C440ECD" w14:textId="06FFA9D9" w:rsidR="00D670A1" w:rsidRPr="00D670A1" w:rsidRDefault="0006636F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High-arched palate</w:t>
            </w:r>
          </w:p>
        </w:tc>
        <w:tc>
          <w:tcPr>
            <w:tcW w:w="2350" w:type="dxa"/>
            <w:noWrap/>
            <w:hideMark/>
          </w:tcPr>
          <w:p w14:paraId="19F8AB9C" w14:textId="4AE7FCF1" w:rsidR="00D670A1" w:rsidRPr="00D670A1" w:rsidRDefault="00DD6D77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3DC510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61DF6E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694CE2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35B5CC1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1A6470D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3</w:t>
            </w:r>
          </w:p>
        </w:tc>
        <w:tc>
          <w:tcPr>
            <w:tcW w:w="1540" w:type="dxa"/>
            <w:noWrap/>
            <w:hideMark/>
          </w:tcPr>
          <w:p w14:paraId="1A49CF0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1C993BF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5B0B8E7F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CC3E8CF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32C73CD8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left palate</w:t>
            </w:r>
          </w:p>
        </w:tc>
        <w:tc>
          <w:tcPr>
            <w:tcW w:w="2350" w:type="dxa"/>
            <w:noWrap/>
            <w:hideMark/>
          </w:tcPr>
          <w:p w14:paraId="2075F6D3" w14:textId="05C3DF52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88AB3A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80" w:type="dxa"/>
            <w:noWrap/>
            <w:hideMark/>
          </w:tcPr>
          <w:p w14:paraId="2C1ACD9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/26</w:t>
            </w:r>
          </w:p>
        </w:tc>
        <w:tc>
          <w:tcPr>
            <w:tcW w:w="1455" w:type="dxa"/>
            <w:noWrap/>
            <w:hideMark/>
          </w:tcPr>
          <w:p w14:paraId="1B4DA4A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0CB22DC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2A92EAF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614D8828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766D52B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643E1739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56691C0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Finger dysmorphism</w:t>
            </w:r>
          </w:p>
        </w:tc>
        <w:tc>
          <w:tcPr>
            <w:tcW w:w="1710" w:type="dxa"/>
            <w:noWrap/>
            <w:hideMark/>
          </w:tcPr>
          <w:p w14:paraId="2AF2570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Brachydactyly</w:t>
            </w:r>
          </w:p>
        </w:tc>
        <w:tc>
          <w:tcPr>
            <w:tcW w:w="2350" w:type="dxa"/>
            <w:noWrap/>
            <w:hideMark/>
          </w:tcPr>
          <w:p w14:paraId="2E009C8D" w14:textId="3BE5B9D1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882A93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77A33EB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CAA874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451414F1" w14:textId="46F48B0A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5</w:t>
            </w:r>
          </w:p>
        </w:tc>
        <w:tc>
          <w:tcPr>
            <w:tcW w:w="1460" w:type="dxa"/>
            <w:noWrap/>
            <w:hideMark/>
          </w:tcPr>
          <w:p w14:paraId="2E74483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3</w:t>
            </w:r>
          </w:p>
        </w:tc>
        <w:tc>
          <w:tcPr>
            <w:tcW w:w="1540" w:type="dxa"/>
            <w:noWrap/>
            <w:hideMark/>
          </w:tcPr>
          <w:p w14:paraId="3E02C6E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4</w:t>
            </w:r>
          </w:p>
        </w:tc>
        <w:tc>
          <w:tcPr>
            <w:tcW w:w="1523" w:type="dxa"/>
            <w:noWrap/>
            <w:hideMark/>
          </w:tcPr>
          <w:p w14:paraId="0B94BDB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9</w:t>
            </w:r>
          </w:p>
        </w:tc>
      </w:tr>
      <w:tr w:rsidR="00743DBC" w:rsidRPr="00D670A1" w14:paraId="1C4C4934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D0DE370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58DB119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Polydactyly</w:t>
            </w:r>
          </w:p>
        </w:tc>
        <w:tc>
          <w:tcPr>
            <w:tcW w:w="2350" w:type="dxa"/>
            <w:noWrap/>
            <w:hideMark/>
          </w:tcPr>
          <w:p w14:paraId="673E6F6C" w14:textId="015B479D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1456A7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3F11FDB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04049C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2D5C06E7" w14:textId="08871079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5</w:t>
            </w:r>
          </w:p>
        </w:tc>
        <w:tc>
          <w:tcPr>
            <w:tcW w:w="1460" w:type="dxa"/>
            <w:noWrap/>
            <w:hideMark/>
          </w:tcPr>
          <w:p w14:paraId="3E81A60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0ECC54A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4FD793C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0206DC27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5A10D8F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lastRenderedPageBreak/>
              <w:t>Prenatal history</w:t>
            </w:r>
          </w:p>
        </w:tc>
        <w:tc>
          <w:tcPr>
            <w:tcW w:w="1710" w:type="dxa"/>
            <w:noWrap/>
            <w:hideMark/>
          </w:tcPr>
          <w:p w14:paraId="7E91ED3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3F46D8C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1BF8581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21582A7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E63103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497121A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14242B0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4A9389F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19202A6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007A1F56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5C3882E2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Other dysmorphism</w:t>
            </w:r>
          </w:p>
        </w:tc>
        <w:tc>
          <w:tcPr>
            <w:tcW w:w="1710" w:type="dxa"/>
            <w:noWrap/>
            <w:hideMark/>
          </w:tcPr>
          <w:p w14:paraId="7F01F33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thelia</w:t>
            </w:r>
          </w:p>
        </w:tc>
        <w:tc>
          <w:tcPr>
            <w:tcW w:w="2350" w:type="dxa"/>
            <w:noWrap/>
            <w:hideMark/>
          </w:tcPr>
          <w:p w14:paraId="08DC7108" w14:textId="50FD75D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BE8F0B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02664CE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9A21AC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4AE9453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5</w:t>
            </w:r>
          </w:p>
        </w:tc>
        <w:tc>
          <w:tcPr>
            <w:tcW w:w="1460" w:type="dxa"/>
            <w:noWrap/>
            <w:hideMark/>
          </w:tcPr>
          <w:p w14:paraId="72113D6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3</w:t>
            </w:r>
          </w:p>
        </w:tc>
        <w:tc>
          <w:tcPr>
            <w:tcW w:w="1540" w:type="dxa"/>
            <w:noWrap/>
            <w:hideMark/>
          </w:tcPr>
          <w:p w14:paraId="1A6E4E6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4</w:t>
            </w:r>
          </w:p>
        </w:tc>
        <w:tc>
          <w:tcPr>
            <w:tcW w:w="1523" w:type="dxa"/>
            <w:noWrap/>
            <w:hideMark/>
          </w:tcPr>
          <w:p w14:paraId="14C263C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/9</w:t>
            </w:r>
          </w:p>
        </w:tc>
      </w:tr>
      <w:tr w:rsidR="00D670A1" w:rsidRPr="00D670A1" w14:paraId="090FF0D0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810E481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ardiovascular</w:t>
            </w:r>
          </w:p>
        </w:tc>
        <w:tc>
          <w:tcPr>
            <w:tcW w:w="1710" w:type="dxa"/>
            <w:noWrap/>
            <w:hideMark/>
          </w:tcPr>
          <w:p w14:paraId="6B1B26E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HD</w:t>
            </w:r>
          </w:p>
        </w:tc>
        <w:tc>
          <w:tcPr>
            <w:tcW w:w="2350" w:type="dxa"/>
            <w:noWrap/>
            <w:hideMark/>
          </w:tcPr>
          <w:p w14:paraId="0BAFF211" w14:textId="17033F90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as follows:</w:t>
            </w:r>
          </w:p>
        </w:tc>
        <w:tc>
          <w:tcPr>
            <w:tcW w:w="1984" w:type="dxa"/>
            <w:noWrap/>
            <w:hideMark/>
          </w:tcPr>
          <w:p w14:paraId="77E625C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80" w:type="dxa"/>
            <w:noWrap/>
            <w:hideMark/>
          </w:tcPr>
          <w:p w14:paraId="5343441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/26</w:t>
            </w:r>
          </w:p>
        </w:tc>
        <w:tc>
          <w:tcPr>
            <w:tcW w:w="1455" w:type="dxa"/>
            <w:noWrap/>
            <w:hideMark/>
          </w:tcPr>
          <w:p w14:paraId="569709D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7B60F90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523F95A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3</w:t>
            </w:r>
          </w:p>
        </w:tc>
        <w:tc>
          <w:tcPr>
            <w:tcW w:w="1540" w:type="dxa"/>
            <w:noWrap/>
            <w:hideMark/>
          </w:tcPr>
          <w:p w14:paraId="6C5C31F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4</w:t>
            </w:r>
          </w:p>
        </w:tc>
        <w:tc>
          <w:tcPr>
            <w:tcW w:w="1523" w:type="dxa"/>
            <w:noWrap/>
            <w:hideMark/>
          </w:tcPr>
          <w:p w14:paraId="27F5502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9</w:t>
            </w:r>
          </w:p>
        </w:tc>
      </w:tr>
      <w:tr w:rsidR="00743DBC" w:rsidRPr="00D670A1" w14:paraId="612AF587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4396017A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6CC37BB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oA</w:t>
            </w:r>
          </w:p>
        </w:tc>
        <w:tc>
          <w:tcPr>
            <w:tcW w:w="2350" w:type="dxa"/>
            <w:noWrap/>
            <w:hideMark/>
          </w:tcPr>
          <w:p w14:paraId="226DDF84" w14:textId="0A74ADF4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6C24A218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46B561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4D1EB5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743E840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1D5B0FE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497ED0C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211C991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5BFA2FD1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481A2FE2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2FABC3E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SD</w:t>
            </w:r>
          </w:p>
        </w:tc>
        <w:tc>
          <w:tcPr>
            <w:tcW w:w="2350" w:type="dxa"/>
            <w:noWrap/>
            <w:hideMark/>
          </w:tcPr>
          <w:p w14:paraId="6B871D6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397EEF6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5B2075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9CFBFA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21F7AAC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35606B7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3</w:t>
            </w:r>
          </w:p>
        </w:tc>
        <w:tc>
          <w:tcPr>
            <w:tcW w:w="1540" w:type="dxa"/>
            <w:noWrap/>
            <w:hideMark/>
          </w:tcPr>
          <w:p w14:paraId="4F078AC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6F639FE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11101014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809491B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7466508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VSD</w:t>
            </w:r>
          </w:p>
        </w:tc>
        <w:tc>
          <w:tcPr>
            <w:tcW w:w="2350" w:type="dxa"/>
            <w:noWrap/>
            <w:hideMark/>
          </w:tcPr>
          <w:p w14:paraId="329E9DAD" w14:textId="7D3F0999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A13D16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355581A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2C5B118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3CBCFEB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398406D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19087DC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75CE93F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1D3C9BFA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045878A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766D7C6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PDA</w:t>
            </w:r>
          </w:p>
        </w:tc>
        <w:tc>
          <w:tcPr>
            <w:tcW w:w="2350" w:type="dxa"/>
            <w:noWrap/>
            <w:hideMark/>
          </w:tcPr>
          <w:p w14:paraId="614AF30E" w14:textId="3B54F773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135B465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2FA7354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CB4AAC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7A0986E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5A889B7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45C003F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7264B9E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3F7E4354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9387D31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4727A38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PFO</w:t>
            </w:r>
          </w:p>
        </w:tc>
        <w:tc>
          <w:tcPr>
            <w:tcW w:w="2350" w:type="dxa"/>
            <w:noWrap/>
            <w:hideMark/>
          </w:tcPr>
          <w:p w14:paraId="56BA67D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482F44A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868A8E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225A78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3997A8B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0A2FB4A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6331DAB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0AA0378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5CA282C3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9E9C3D5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480AA5CF" w14:textId="774B18B5" w:rsidR="00913845" w:rsidRPr="00D670A1" w:rsidRDefault="00913845" w:rsidP="00913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Heart valve abnormality</w:t>
            </w:r>
          </w:p>
        </w:tc>
        <w:tc>
          <w:tcPr>
            <w:tcW w:w="2350" w:type="dxa"/>
            <w:noWrap/>
            <w:hideMark/>
          </w:tcPr>
          <w:p w14:paraId="5B87D176" w14:textId="593EF6C9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47B7ED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10BE22A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69440FA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731928D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2741DD7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24DABC3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767409A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3749DDF7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17F56DE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Respiratory</w:t>
            </w:r>
          </w:p>
        </w:tc>
        <w:tc>
          <w:tcPr>
            <w:tcW w:w="1710" w:type="dxa"/>
            <w:noWrap/>
            <w:hideMark/>
          </w:tcPr>
          <w:p w14:paraId="6D346F4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0F9E78A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D8646A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80" w:type="dxa"/>
            <w:noWrap/>
            <w:hideMark/>
          </w:tcPr>
          <w:p w14:paraId="335134C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D63AF4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04474A7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3DFFDE9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3</w:t>
            </w:r>
          </w:p>
        </w:tc>
        <w:tc>
          <w:tcPr>
            <w:tcW w:w="1540" w:type="dxa"/>
            <w:noWrap/>
            <w:hideMark/>
          </w:tcPr>
          <w:p w14:paraId="1C0B254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4</w:t>
            </w:r>
          </w:p>
        </w:tc>
        <w:tc>
          <w:tcPr>
            <w:tcW w:w="1523" w:type="dxa"/>
            <w:noWrap/>
            <w:hideMark/>
          </w:tcPr>
          <w:p w14:paraId="72A1767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9</w:t>
            </w:r>
          </w:p>
        </w:tc>
      </w:tr>
      <w:tr w:rsidR="00D670A1" w:rsidRPr="00D670A1" w14:paraId="2B279F83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7D50B99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eurological</w:t>
            </w:r>
          </w:p>
        </w:tc>
        <w:tc>
          <w:tcPr>
            <w:tcW w:w="1710" w:type="dxa"/>
            <w:noWrap/>
            <w:hideMark/>
          </w:tcPr>
          <w:p w14:paraId="332AAF4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Epilepsy</w:t>
            </w:r>
          </w:p>
        </w:tc>
        <w:tc>
          <w:tcPr>
            <w:tcW w:w="2350" w:type="dxa"/>
            <w:noWrap/>
            <w:hideMark/>
          </w:tcPr>
          <w:p w14:paraId="0792B6D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27E437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0EEAD0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3F71CBD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0BA634E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0248391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27C20F0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5AC74ED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7B7A81EA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A1F3A89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B155A5C" w14:textId="7277E758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Dev</w:t>
            </w:r>
            <w:r w:rsidR="009138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elopmental delay</w:t>
            </w:r>
          </w:p>
        </w:tc>
        <w:tc>
          <w:tcPr>
            <w:tcW w:w="2350" w:type="dxa"/>
            <w:noWrap/>
            <w:hideMark/>
          </w:tcPr>
          <w:p w14:paraId="4D3844ED" w14:textId="1C616F1F" w:rsidR="00D670A1" w:rsidRPr="00D670A1" w:rsidRDefault="00DD6D77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2B9193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208C95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761FF1B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42888FF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0C0796BA" w14:textId="1965C290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3</w:t>
            </w:r>
          </w:p>
        </w:tc>
        <w:tc>
          <w:tcPr>
            <w:tcW w:w="1540" w:type="dxa"/>
            <w:noWrap/>
            <w:hideMark/>
          </w:tcPr>
          <w:p w14:paraId="1A2E268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7789C5E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555CF60E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5D6DB08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3E9D8079" w14:textId="07C609ED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orp</w:t>
            </w:r>
            <w:r w:rsidR="009138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us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cal</w:t>
            </w:r>
            <w:r w:rsidR="009138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losum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thinning</w:t>
            </w:r>
          </w:p>
        </w:tc>
        <w:tc>
          <w:tcPr>
            <w:tcW w:w="2350" w:type="dxa"/>
            <w:noWrap/>
            <w:hideMark/>
          </w:tcPr>
          <w:p w14:paraId="3B566F2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7DF248A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2D9748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7B58145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7D1046E2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747C35D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3</w:t>
            </w:r>
          </w:p>
        </w:tc>
        <w:tc>
          <w:tcPr>
            <w:tcW w:w="1540" w:type="dxa"/>
            <w:noWrap/>
            <w:hideMark/>
          </w:tcPr>
          <w:p w14:paraId="5C29C4E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2/4</w:t>
            </w:r>
          </w:p>
        </w:tc>
        <w:tc>
          <w:tcPr>
            <w:tcW w:w="1523" w:type="dxa"/>
            <w:noWrap/>
            <w:hideMark/>
          </w:tcPr>
          <w:p w14:paraId="4972D4DD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9</w:t>
            </w:r>
          </w:p>
        </w:tc>
      </w:tr>
      <w:tr w:rsidR="00743DBC" w:rsidRPr="00D670A1" w14:paraId="75917D0E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A5853C5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5992A0DB" w14:textId="7DF20586" w:rsidR="00D670A1" w:rsidRPr="00D670A1" w:rsidRDefault="00AE0C60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Eye 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nomaly</w:t>
            </w:r>
          </w:p>
        </w:tc>
        <w:tc>
          <w:tcPr>
            <w:tcW w:w="2350" w:type="dxa"/>
            <w:noWrap/>
            <w:hideMark/>
          </w:tcPr>
          <w:p w14:paraId="6931C7C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35CADFE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42FDB335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/21</w:t>
            </w:r>
          </w:p>
        </w:tc>
        <w:tc>
          <w:tcPr>
            <w:tcW w:w="1455" w:type="dxa"/>
            <w:noWrap/>
            <w:hideMark/>
          </w:tcPr>
          <w:p w14:paraId="19D0DAD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7C69054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5</w:t>
            </w:r>
          </w:p>
        </w:tc>
        <w:tc>
          <w:tcPr>
            <w:tcW w:w="1460" w:type="dxa"/>
            <w:noWrap/>
            <w:hideMark/>
          </w:tcPr>
          <w:p w14:paraId="63FB9EE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470CBDF1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4EDFAA3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669B4C3D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9777F10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2852881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Strabismus</w:t>
            </w:r>
          </w:p>
        </w:tc>
        <w:tc>
          <w:tcPr>
            <w:tcW w:w="2350" w:type="dxa"/>
            <w:noWrap/>
            <w:hideMark/>
          </w:tcPr>
          <w:p w14:paraId="013CB1A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10791E5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118D464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73CCBA0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1009D6F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6489260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7C8512B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182BE27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604F4C2E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EC8A0AA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21C8982A" w14:textId="1D346731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H</w:t>
            </w:r>
            <w:r w:rsidR="009208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earing 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imp</w:t>
            </w:r>
            <w:r w:rsidR="009208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aired</w:t>
            </w:r>
          </w:p>
        </w:tc>
        <w:tc>
          <w:tcPr>
            <w:tcW w:w="2350" w:type="dxa"/>
            <w:noWrap/>
            <w:hideMark/>
          </w:tcPr>
          <w:p w14:paraId="27824738" w14:textId="58C0C34F" w:rsidR="00D670A1" w:rsidRPr="00D670A1" w:rsidRDefault="00DD6D77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4BF2FF84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4441526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/22</w:t>
            </w:r>
          </w:p>
        </w:tc>
        <w:tc>
          <w:tcPr>
            <w:tcW w:w="1455" w:type="dxa"/>
            <w:noWrap/>
            <w:hideMark/>
          </w:tcPr>
          <w:p w14:paraId="190419E2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4D61B75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/5</w:t>
            </w:r>
          </w:p>
        </w:tc>
        <w:tc>
          <w:tcPr>
            <w:tcW w:w="1460" w:type="dxa"/>
            <w:noWrap/>
            <w:hideMark/>
          </w:tcPr>
          <w:p w14:paraId="38C43078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/3</w:t>
            </w:r>
          </w:p>
        </w:tc>
        <w:tc>
          <w:tcPr>
            <w:tcW w:w="1540" w:type="dxa"/>
            <w:noWrap/>
            <w:hideMark/>
          </w:tcPr>
          <w:p w14:paraId="5984429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/4</w:t>
            </w:r>
          </w:p>
        </w:tc>
        <w:tc>
          <w:tcPr>
            <w:tcW w:w="1523" w:type="dxa"/>
            <w:noWrap/>
            <w:hideMark/>
          </w:tcPr>
          <w:p w14:paraId="41FB49E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8/9</w:t>
            </w:r>
          </w:p>
        </w:tc>
      </w:tr>
      <w:tr w:rsidR="00D670A1" w:rsidRPr="00D670A1" w14:paraId="54CEF685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5D2A6710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3EC0AF4C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350" w:type="dxa"/>
            <w:noWrap/>
            <w:hideMark/>
          </w:tcPr>
          <w:p w14:paraId="0111D25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984" w:type="dxa"/>
            <w:noWrap/>
            <w:hideMark/>
          </w:tcPr>
          <w:p w14:paraId="23BE7A38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5D63756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B9D066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620C05F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024EDA4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2618E369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23D8F22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43DBC" w:rsidRPr="00D670A1" w14:paraId="38E1A2B7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2D42E2D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Endocrine</w:t>
            </w:r>
          </w:p>
        </w:tc>
        <w:tc>
          <w:tcPr>
            <w:tcW w:w="1710" w:type="dxa"/>
            <w:noWrap/>
            <w:hideMark/>
          </w:tcPr>
          <w:p w14:paraId="40FC305E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Hypoglycemia</w:t>
            </w:r>
          </w:p>
        </w:tc>
        <w:tc>
          <w:tcPr>
            <w:tcW w:w="2350" w:type="dxa"/>
            <w:noWrap/>
            <w:hideMark/>
          </w:tcPr>
          <w:p w14:paraId="25D84C95" w14:textId="3A68CFC4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5FEC013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491B91D6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41B69F2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605526C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60" w:type="dxa"/>
            <w:noWrap/>
            <w:hideMark/>
          </w:tcPr>
          <w:p w14:paraId="6537C13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noWrap/>
            <w:hideMark/>
          </w:tcPr>
          <w:p w14:paraId="26FD305B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23" w:type="dxa"/>
            <w:noWrap/>
            <w:hideMark/>
          </w:tcPr>
          <w:p w14:paraId="5A34DBD0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670A1" w:rsidRPr="00D670A1" w14:paraId="5FBFE6D6" w14:textId="77777777" w:rsidTr="001C4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432C0C64" w14:textId="77777777" w:rsidR="00D670A1" w:rsidRPr="00D670A1" w:rsidRDefault="00D670A1" w:rsidP="00D670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10" w:type="dxa"/>
            <w:noWrap/>
            <w:hideMark/>
          </w:tcPr>
          <w:p w14:paraId="0BE41DDD" w14:textId="298BD02A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Hypoth</w:t>
            </w:r>
            <w:r w:rsidR="00C675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yr</w:t>
            </w: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oidism</w:t>
            </w:r>
          </w:p>
        </w:tc>
        <w:tc>
          <w:tcPr>
            <w:tcW w:w="2350" w:type="dxa"/>
            <w:noWrap/>
            <w:hideMark/>
          </w:tcPr>
          <w:p w14:paraId="495A7057" w14:textId="087A4E8D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D94974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80" w:type="dxa"/>
            <w:noWrap/>
            <w:hideMark/>
          </w:tcPr>
          <w:p w14:paraId="387BE77E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55" w:type="dxa"/>
            <w:noWrap/>
            <w:hideMark/>
          </w:tcPr>
          <w:p w14:paraId="046C93CF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noWrap/>
            <w:hideMark/>
          </w:tcPr>
          <w:p w14:paraId="546F272B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/5</w:t>
            </w:r>
          </w:p>
        </w:tc>
        <w:tc>
          <w:tcPr>
            <w:tcW w:w="1460" w:type="dxa"/>
            <w:noWrap/>
            <w:hideMark/>
          </w:tcPr>
          <w:p w14:paraId="473E749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0/3</w:t>
            </w:r>
          </w:p>
        </w:tc>
        <w:tc>
          <w:tcPr>
            <w:tcW w:w="1540" w:type="dxa"/>
            <w:noWrap/>
            <w:hideMark/>
          </w:tcPr>
          <w:p w14:paraId="420B81C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/4</w:t>
            </w:r>
          </w:p>
        </w:tc>
        <w:tc>
          <w:tcPr>
            <w:tcW w:w="1523" w:type="dxa"/>
            <w:noWrap/>
            <w:hideMark/>
          </w:tcPr>
          <w:p w14:paraId="4E7E5641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6/9</w:t>
            </w:r>
          </w:p>
        </w:tc>
      </w:tr>
      <w:tr w:rsidR="00D670A1" w:rsidRPr="00DD6D77" w14:paraId="5C3D7B07" w14:textId="77777777" w:rsidTr="001C4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600776CF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Genetics</w:t>
            </w:r>
          </w:p>
        </w:tc>
        <w:tc>
          <w:tcPr>
            <w:tcW w:w="1710" w:type="dxa"/>
            <w:noWrap/>
            <w:hideMark/>
          </w:tcPr>
          <w:p w14:paraId="1965BF9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Missense variant</w:t>
            </w:r>
          </w:p>
        </w:tc>
        <w:tc>
          <w:tcPr>
            <w:tcW w:w="2350" w:type="dxa"/>
            <w:hideMark/>
          </w:tcPr>
          <w:p w14:paraId="6F73B5E8" w14:textId="0F45A764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  <w:t>c.16390A&gt;C, c.15397T&gt;C, c.14381A&gt;G, c.15544G&gt;C, C.15274T&gt;C, c.6362C&gt;A, c.15142C&gt;T, c.13961A&gt;G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  <w:t>, c.15641G&gt;A</w:t>
            </w:r>
            <w:r w:rsidR="00C162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  <w:t xml:space="preserve">, </w:t>
            </w:r>
            <w:r w:rsidR="00C162C5" w:rsidRPr="00C162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  <w:t>c.10607G&gt;C</w:t>
            </w:r>
          </w:p>
        </w:tc>
        <w:tc>
          <w:tcPr>
            <w:tcW w:w="1984" w:type="dxa"/>
            <w:noWrap/>
            <w:hideMark/>
          </w:tcPr>
          <w:p w14:paraId="45166C02" w14:textId="20006535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2413C&gt;T</w:t>
            </w:r>
          </w:p>
        </w:tc>
        <w:tc>
          <w:tcPr>
            <w:tcW w:w="1380" w:type="dxa"/>
            <w:noWrap/>
            <w:hideMark/>
          </w:tcPr>
          <w:p w14:paraId="7A85B336" w14:textId="77777777" w:rsidR="00D670A1" w:rsidRDefault="00E816AE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8</w:t>
            </w:r>
            <w:r w:rsidR="00D670A1"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/31</w:t>
            </w:r>
          </w:p>
          <w:p w14:paraId="1088B156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4214A&gt;T</w:t>
            </w:r>
          </w:p>
          <w:p w14:paraId="6707FB51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4413C&gt;G</w:t>
            </w:r>
          </w:p>
          <w:p w14:paraId="384152C7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4267C&gt;G</w:t>
            </w:r>
          </w:p>
          <w:p w14:paraId="3D117BE7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5673C&gt;T</w:t>
            </w:r>
          </w:p>
          <w:p w14:paraId="62CB1E10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5397T&gt;C</w:t>
            </w:r>
          </w:p>
          <w:p w14:paraId="254D4127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5143G&gt;A</w:t>
            </w:r>
          </w:p>
          <w:p w14:paraId="1FC939E1" w14:textId="77777777" w:rsidR="00E816AE" w:rsidRPr="00E816AE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5142C&gt;T</w:t>
            </w:r>
          </w:p>
          <w:p w14:paraId="083A63C5" w14:textId="05BE35DF" w:rsidR="00E816AE" w:rsidRPr="00D670A1" w:rsidRDefault="00E816AE" w:rsidP="00E8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E81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6315C&gt;G</w:t>
            </w:r>
          </w:p>
        </w:tc>
        <w:tc>
          <w:tcPr>
            <w:tcW w:w="1455" w:type="dxa"/>
            <w:noWrap/>
            <w:hideMark/>
          </w:tcPr>
          <w:p w14:paraId="43122447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6294C&gt;T</w:t>
            </w:r>
          </w:p>
        </w:tc>
        <w:tc>
          <w:tcPr>
            <w:tcW w:w="1480" w:type="dxa"/>
            <w:hideMark/>
          </w:tcPr>
          <w:p w14:paraId="2A069BF9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0706A&gt;G, c.10745G&gt;A</w:t>
            </w:r>
          </w:p>
        </w:tc>
        <w:tc>
          <w:tcPr>
            <w:tcW w:w="1460" w:type="dxa"/>
            <w:hideMark/>
          </w:tcPr>
          <w:p w14:paraId="5A9A73AD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c.10725G&gt;C all pts</w:t>
            </w:r>
          </w:p>
        </w:tc>
        <w:tc>
          <w:tcPr>
            <w:tcW w:w="1540" w:type="dxa"/>
            <w:hideMark/>
          </w:tcPr>
          <w:p w14:paraId="725493FA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  <w:t>c.10574T&gt;C, c.10582C&gt;G, c.10621G&gt;C, c.10690C&gt;G</w:t>
            </w:r>
          </w:p>
        </w:tc>
        <w:tc>
          <w:tcPr>
            <w:tcW w:w="1523" w:type="dxa"/>
            <w:hideMark/>
          </w:tcPr>
          <w:p w14:paraId="31BDDFBF" w14:textId="77777777" w:rsidR="00D670A1" w:rsidRPr="00D670A1" w:rsidRDefault="00D670A1" w:rsidP="00D6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  <w:t>c.10582C&gt;G, c.10582C&gt;G, c.10625T&gt;C, c.10658G&gt;T, c.10658G&gt;T, c.10745G&gt;A, c.10744C&gt;T</w:t>
            </w:r>
          </w:p>
        </w:tc>
      </w:tr>
      <w:tr w:rsidR="00743DBC" w:rsidRPr="00D670A1" w14:paraId="3B4D77A9" w14:textId="77777777" w:rsidTr="001C4B3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3DA590D0" w14:textId="77777777" w:rsidR="00D670A1" w:rsidRPr="00D670A1" w:rsidRDefault="00D670A1" w:rsidP="00D670A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en-IE"/>
              </w:rPr>
            </w:pPr>
          </w:p>
        </w:tc>
        <w:tc>
          <w:tcPr>
            <w:tcW w:w="1710" w:type="dxa"/>
            <w:noWrap/>
            <w:hideMark/>
          </w:tcPr>
          <w:p w14:paraId="13B14A2A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Exon</w:t>
            </w:r>
          </w:p>
        </w:tc>
        <w:tc>
          <w:tcPr>
            <w:tcW w:w="2350" w:type="dxa"/>
            <w:hideMark/>
          </w:tcPr>
          <w:p w14:paraId="1376F57E" w14:textId="4BB3FD58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2, 49, 46, 49, 49, 32, 49, 43,</w:t>
            </w:r>
            <w:r w:rsidR="00DD6D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48</w:t>
            </w:r>
            <w:r w:rsidR="00DE37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, 39</w:t>
            </w:r>
          </w:p>
        </w:tc>
        <w:tc>
          <w:tcPr>
            <w:tcW w:w="1984" w:type="dxa"/>
            <w:noWrap/>
            <w:hideMark/>
          </w:tcPr>
          <w:p w14:paraId="55B49A25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380" w:type="dxa"/>
            <w:noWrap/>
            <w:hideMark/>
          </w:tcPr>
          <w:p w14:paraId="0C8A6033" w14:textId="1605200A" w:rsidR="00D670A1" w:rsidRPr="00D670A1" w:rsidRDefault="00E816AE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14, 15, </w:t>
            </w:r>
            <w:r w:rsidR="00C038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15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48,</w:t>
            </w:r>
            <w:r w:rsidR="00C038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48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C038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 xml:space="preserve">48, 48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1</w:t>
            </w:r>
          </w:p>
        </w:tc>
        <w:tc>
          <w:tcPr>
            <w:tcW w:w="1455" w:type="dxa"/>
            <w:noWrap/>
            <w:hideMark/>
          </w:tcPr>
          <w:p w14:paraId="33994770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52</w:t>
            </w:r>
          </w:p>
        </w:tc>
        <w:tc>
          <w:tcPr>
            <w:tcW w:w="1480" w:type="dxa"/>
            <w:noWrap/>
            <w:hideMark/>
          </w:tcPr>
          <w:p w14:paraId="1A567566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8, 39</w:t>
            </w:r>
          </w:p>
        </w:tc>
        <w:tc>
          <w:tcPr>
            <w:tcW w:w="1460" w:type="dxa"/>
            <w:noWrap/>
            <w:hideMark/>
          </w:tcPr>
          <w:p w14:paraId="01E27824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8</w:t>
            </w:r>
          </w:p>
        </w:tc>
        <w:tc>
          <w:tcPr>
            <w:tcW w:w="1540" w:type="dxa"/>
            <w:noWrap/>
            <w:hideMark/>
          </w:tcPr>
          <w:p w14:paraId="6827A563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9, 39, 39, 39</w:t>
            </w:r>
          </w:p>
        </w:tc>
        <w:tc>
          <w:tcPr>
            <w:tcW w:w="1523" w:type="dxa"/>
            <w:noWrap/>
            <w:hideMark/>
          </w:tcPr>
          <w:p w14:paraId="5400BC87" w14:textId="77777777" w:rsidR="00D670A1" w:rsidRPr="00D670A1" w:rsidRDefault="00D670A1" w:rsidP="00D6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</w:pPr>
            <w:r w:rsidRPr="00D670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IE"/>
              </w:rPr>
              <w:t>38, 38, 38, 38, 38, 38, 39</w:t>
            </w:r>
          </w:p>
        </w:tc>
      </w:tr>
    </w:tbl>
    <w:p w14:paraId="298700B3" w14:textId="77777777" w:rsidR="00FE2203" w:rsidRDefault="00FE2203"/>
    <w:sectPr w:rsidR="00FE2203" w:rsidSect="00FF2518">
      <w:pgSz w:w="16838" w:h="11906" w:orient="landscape"/>
      <w:pgMar w:top="426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03"/>
    <w:rsid w:val="000518C6"/>
    <w:rsid w:val="0006636F"/>
    <w:rsid w:val="00094AB6"/>
    <w:rsid w:val="000E097F"/>
    <w:rsid w:val="000E421E"/>
    <w:rsid w:val="000F0462"/>
    <w:rsid w:val="00131615"/>
    <w:rsid w:val="001332A2"/>
    <w:rsid w:val="00141728"/>
    <w:rsid w:val="001A6075"/>
    <w:rsid w:val="001B285E"/>
    <w:rsid w:val="001B67DB"/>
    <w:rsid w:val="001C4B36"/>
    <w:rsid w:val="001C5A18"/>
    <w:rsid w:val="001E475E"/>
    <w:rsid w:val="001F2CA8"/>
    <w:rsid w:val="00201EF6"/>
    <w:rsid w:val="00264136"/>
    <w:rsid w:val="00285942"/>
    <w:rsid w:val="00285CC3"/>
    <w:rsid w:val="002957A6"/>
    <w:rsid w:val="002F2F0F"/>
    <w:rsid w:val="002F53C4"/>
    <w:rsid w:val="003354EA"/>
    <w:rsid w:val="003B47F8"/>
    <w:rsid w:val="003D7F4F"/>
    <w:rsid w:val="003E25A5"/>
    <w:rsid w:val="0045577D"/>
    <w:rsid w:val="004919E0"/>
    <w:rsid w:val="004E2D4B"/>
    <w:rsid w:val="00550572"/>
    <w:rsid w:val="0058252F"/>
    <w:rsid w:val="005A537D"/>
    <w:rsid w:val="005B150D"/>
    <w:rsid w:val="005C3BE0"/>
    <w:rsid w:val="005C7FCC"/>
    <w:rsid w:val="006A2351"/>
    <w:rsid w:val="006B3BFF"/>
    <w:rsid w:val="006C609A"/>
    <w:rsid w:val="00733B6A"/>
    <w:rsid w:val="00743DBC"/>
    <w:rsid w:val="007C1F9C"/>
    <w:rsid w:val="00812334"/>
    <w:rsid w:val="00824213"/>
    <w:rsid w:val="008505EB"/>
    <w:rsid w:val="00856820"/>
    <w:rsid w:val="008E110A"/>
    <w:rsid w:val="008E27D5"/>
    <w:rsid w:val="00913845"/>
    <w:rsid w:val="009208B2"/>
    <w:rsid w:val="00975ED5"/>
    <w:rsid w:val="009E0A8A"/>
    <w:rsid w:val="009F5E99"/>
    <w:rsid w:val="00AB1F78"/>
    <w:rsid w:val="00AE0C60"/>
    <w:rsid w:val="00AE6DC7"/>
    <w:rsid w:val="00B000B1"/>
    <w:rsid w:val="00B1519A"/>
    <w:rsid w:val="00B420FD"/>
    <w:rsid w:val="00B42479"/>
    <w:rsid w:val="00B632D4"/>
    <w:rsid w:val="00BC3B4B"/>
    <w:rsid w:val="00C03825"/>
    <w:rsid w:val="00C162C5"/>
    <w:rsid w:val="00C3132B"/>
    <w:rsid w:val="00C675F5"/>
    <w:rsid w:val="00C92C9F"/>
    <w:rsid w:val="00CA34CB"/>
    <w:rsid w:val="00CE6A9B"/>
    <w:rsid w:val="00CF542E"/>
    <w:rsid w:val="00D077EA"/>
    <w:rsid w:val="00D209CE"/>
    <w:rsid w:val="00D601FE"/>
    <w:rsid w:val="00D670A1"/>
    <w:rsid w:val="00D85859"/>
    <w:rsid w:val="00DB6347"/>
    <w:rsid w:val="00DB7AEB"/>
    <w:rsid w:val="00DD6D77"/>
    <w:rsid w:val="00DE37DF"/>
    <w:rsid w:val="00E816AE"/>
    <w:rsid w:val="00E92E11"/>
    <w:rsid w:val="00EA3338"/>
    <w:rsid w:val="00EC4027"/>
    <w:rsid w:val="00ED1B89"/>
    <w:rsid w:val="00F41695"/>
    <w:rsid w:val="00FA637B"/>
    <w:rsid w:val="00FC6434"/>
    <w:rsid w:val="00FD320F"/>
    <w:rsid w:val="00FE2203"/>
    <w:rsid w:val="00FF2518"/>
    <w:rsid w:val="00FF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33ADD"/>
  <w15:chartTrackingRefBased/>
  <w15:docId w15:val="{CF6AE9D3-6E55-40FA-A92C-B2FF313E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4">
    <w:name w:val="Grid Table 4"/>
    <w:basedOn w:val="Standardowy"/>
    <w:uiPriority w:val="49"/>
    <w:rsid w:val="00CE6A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6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A7B43-267C-4719-814C-6DF9DC0DC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0</TotalTime>
  <Pages>3</Pages>
  <Words>563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r Boniel</dc:creator>
  <cp:keywords/>
  <dc:description/>
  <cp:lastModifiedBy>Snir Boniel</cp:lastModifiedBy>
  <cp:revision>62</cp:revision>
  <dcterms:created xsi:type="dcterms:W3CDTF">2022-05-07T17:43:00Z</dcterms:created>
  <dcterms:modified xsi:type="dcterms:W3CDTF">2024-05-25T20:36:00Z</dcterms:modified>
</cp:coreProperties>
</file>